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. </w:t>
      </w:r>
      <w:r>
        <w:rPr>
          <w:rFonts w:cs="Times New Roman" w:ascii="Times New Roman" w:hAnsi="Times New Roman"/>
          <w:sz w:val="24"/>
          <w:szCs w:val="24"/>
          <w:lang w:val="en-US"/>
        </w:rPr>
        <w:t>Fertile crosse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etween mosquitoes from La Réunion collected in the localities Ste Marie (#12) and St André (#14); and between LR[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Pip(Is)] males and LR[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ip(Is)] female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68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843"/>
        <w:gridCol w:w="1701"/>
        <w:gridCol w:w="1420"/>
      </w:tblGrid>
      <w:tr>
        <w:trPr>
          <w:trHeight w:val="402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emal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te Marie (#1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t André (#14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R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ip(Is)]</w:t>
            </w:r>
          </w:p>
        </w:tc>
      </w:tr>
      <w:tr>
        <w:trPr>
          <w:trHeight w:val="402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te Marie (#1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t André (#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R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ip(Is)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or each cross, 50 males and 50 females were used. All mosquitoes were 2-5 days old and virgins. The numbers indicate the total number of egg rafts collected. All egg rafts collected showed a hatching rate &gt; 90%. Dashes indicate that the crosses were not performed. 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21:37:00Z</dcterms:created>
  <dc:creator>Célestine</dc:creator>
  <dc:description/>
  <cp:keywords/>
  <dc:language>en-US</dc:language>
  <cp:lastModifiedBy>Célestine</cp:lastModifiedBy>
  <dcterms:modified xsi:type="dcterms:W3CDTF">2015-02-05T13:50:00Z</dcterms:modified>
  <cp:revision>5</cp:revision>
  <dc:subject/>
  <dc:title/>
</cp:coreProperties>
</file>